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517BE" w14:textId="2FCE47A8" w:rsidR="00DF60CC" w:rsidRDefault="00DF60CC" w:rsidP="00DF60CC">
      <w:pPr>
        <w:spacing w:line="360" w:lineRule="auto"/>
        <w:jc w:val="both"/>
        <w:rPr>
          <w:b/>
          <w:bCs/>
          <w:color w:val="232323"/>
          <w:shd w:val="clear" w:color="auto" w:fill="FFFFFF"/>
          <w:lang w:val="en-US"/>
        </w:rPr>
      </w:pPr>
      <w:r w:rsidRPr="000D087B">
        <w:rPr>
          <w:b/>
          <w:bCs/>
          <w:color w:val="232323"/>
          <w:shd w:val="clear" w:color="auto" w:fill="FFFFFF"/>
          <w:lang w:val="en-US"/>
        </w:rPr>
        <w:t>Supplementary material:</w:t>
      </w:r>
    </w:p>
    <w:p w14:paraId="179FB1F4" w14:textId="77777777" w:rsidR="00DF60CC" w:rsidRPr="000D087B" w:rsidRDefault="00DF60CC" w:rsidP="00DF60CC">
      <w:pPr>
        <w:spacing w:line="360" w:lineRule="auto"/>
        <w:jc w:val="both"/>
        <w:rPr>
          <w:b/>
          <w:bCs/>
          <w:color w:val="232323"/>
          <w:shd w:val="clear" w:color="auto" w:fill="FFFFFF"/>
          <w:lang w:val="en-US"/>
        </w:rPr>
      </w:pPr>
    </w:p>
    <w:p w14:paraId="727C8D57" w14:textId="77777777" w:rsidR="00DF60CC" w:rsidRPr="000D087B" w:rsidRDefault="00DF60CC" w:rsidP="00DF60CC">
      <w:pPr>
        <w:spacing w:line="360" w:lineRule="auto"/>
        <w:jc w:val="both"/>
        <w:rPr>
          <w:color w:val="232323"/>
          <w:shd w:val="clear" w:color="auto" w:fill="FFFFFF"/>
          <w:lang w:val="en-US"/>
        </w:rPr>
      </w:pPr>
      <w:r w:rsidRPr="000D087B">
        <w:rPr>
          <w:b/>
          <w:bCs/>
          <w:color w:val="232323"/>
          <w:shd w:val="clear" w:color="auto" w:fill="FFFFFF"/>
          <w:lang w:val="en-US"/>
        </w:rPr>
        <w:t>Supplementary table 1.</w:t>
      </w:r>
      <w:r w:rsidRPr="000D087B">
        <w:rPr>
          <w:color w:val="232323"/>
          <w:shd w:val="clear" w:color="auto" w:fill="FFFFFF"/>
          <w:lang w:val="en-US"/>
        </w:rPr>
        <w:t xml:space="preserve"> Overlapping patient characteristics and final adjud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9"/>
        <w:gridCol w:w="2593"/>
        <w:gridCol w:w="2361"/>
        <w:gridCol w:w="2133"/>
      </w:tblGrid>
      <w:tr w:rsidR="00DF60CC" w:rsidRPr="000D087B" w14:paraId="6E2047A8" w14:textId="77777777" w:rsidTr="00AC5855">
        <w:tc>
          <w:tcPr>
            <w:tcW w:w="1996" w:type="dxa"/>
          </w:tcPr>
          <w:p w14:paraId="2F474117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706" w:type="dxa"/>
          </w:tcPr>
          <w:p w14:paraId="5B98CAEC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Overlap</w:t>
            </w:r>
          </w:p>
        </w:tc>
        <w:tc>
          <w:tcPr>
            <w:tcW w:w="2433" w:type="dxa"/>
          </w:tcPr>
          <w:p w14:paraId="0FADA916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Final classification</w:t>
            </w:r>
          </w:p>
        </w:tc>
        <w:tc>
          <w:tcPr>
            <w:tcW w:w="2215" w:type="dxa"/>
          </w:tcPr>
          <w:p w14:paraId="143C734F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Number of Samples</w:t>
            </w:r>
          </w:p>
        </w:tc>
      </w:tr>
      <w:tr w:rsidR="00DF60CC" w:rsidRPr="000D087B" w14:paraId="3F0B46C0" w14:textId="77777777" w:rsidTr="00AC5855">
        <w:tc>
          <w:tcPr>
            <w:tcW w:w="1996" w:type="dxa"/>
          </w:tcPr>
          <w:p w14:paraId="6769ED71" w14:textId="77777777" w:rsidR="00DF60CC" w:rsidRPr="000D087B" w:rsidRDefault="00DF60CC" w:rsidP="00AC5855">
            <w:pPr>
              <w:rPr>
                <w:sz w:val="20"/>
                <w:szCs w:val="20"/>
              </w:rPr>
            </w:pPr>
            <w:r w:rsidRPr="000D087B">
              <w:rPr>
                <w:sz w:val="20"/>
                <w:szCs w:val="20"/>
              </w:rPr>
              <w:t>GENIE-DFCI-171922</w:t>
            </w:r>
          </w:p>
        </w:tc>
        <w:tc>
          <w:tcPr>
            <w:tcW w:w="2706" w:type="dxa"/>
          </w:tcPr>
          <w:p w14:paraId="65C6FA2A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Breast sarcoma and STS</w:t>
            </w:r>
          </w:p>
        </w:tc>
        <w:tc>
          <w:tcPr>
            <w:tcW w:w="2433" w:type="dxa"/>
          </w:tcPr>
          <w:p w14:paraId="1D780F9A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Breast Sarcoma</w:t>
            </w:r>
          </w:p>
        </w:tc>
        <w:tc>
          <w:tcPr>
            <w:tcW w:w="2215" w:type="dxa"/>
          </w:tcPr>
          <w:p w14:paraId="21FB4177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DF60CC" w:rsidRPr="000D087B" w14:paraId="388E0B50" w14:textId="77777777" w:rsidTr="00AC5855">
        <w:tc>
          <w:tcPr>
            <w:tcW w:w="1996" w:type="dxa"/>
          </w:tcPr>
          <w:p w14:paraId="2EA60965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ENIE-MSK-P-0007324</w:t>
            </w:r>
          </w:p>
        </w:tc>
        <w:tc>
          <w:tcPr>
            <w:tcW w:w="2706" w:type="dxa"/>
          </w:tcPr>
          <w:p w14:paraId="32C332C5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Breast sarcoma and STS</w:t>
            </w:r>
          </w:p>
        </w:tc>
        <w:tc>
          <w:tcPr>
            <w:tcW w:w="2433" w:type="dxa"/>
          </w:tcPr>
          <w:p w14:paraId="057F898F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Breast Sarcoma</w:t>
            </w:r>
          </w:p>
        </w:tc>
        <w:tc>
          <w:tcPr>
            <w:tcW w:w="2215" w:type="dxa"/>
          </w:tcPr>
          <w:p w14:paraId="08CCEC33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DF60CC" w:rsidRPr="000D087B" w14:paraId="1AECE4DC" w14:textId="77777777" w:rsidTr="00AC5855">
        <w:tc>
          <w:tcPr>
            <w:tcW w:w="1996" w:type="dxa"/>
          </w:tcPr>
          <w:p w14:paraId="3C54CB0A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ENIE-MSK-P-0027469</w:t>
            </w:r>
          </w:p>
        </w:tc>
        <w:tc>
          <w:tcPr>
            <w:tcW w:w="2706" w:type="dxa"/>
          </w:tcPr>
          <w:p w14:paraId="1BFE0358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Breast sarcoma and STS</w:t>
            </w:r>
          </w:p>
        </w:tc>
        <w:tc>
          <w:tcPr>
            <w:tcW w:w="2433" w:type="dxa"/>
          </w:tcPr>
          <w:p w14:paraId="7AD31018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Breast Sarcoma</w:t>
            </w:r>
          </w:p>
        </w:tc>
        <w:tc>
          <w:tcPr>
            <w:tcW w:w="2215" w:type="dxa"/>
          </w:tcPr>
          <w:p w14:paraId="0E1D73B7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DF60CC" w:rsidRPr="000D087B" w14:paraId="08A06085" w14:textId="77777777" w:rsidTr="00AC5855">
        <w:tc>
          <w:tcPr>
            <w:tcW w:w="1996" w:type="dxa"/>
          </w:tcPr>
          <w:p w14:paraId="0D149A4D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ENIE-DFCI-000301</w:t>
            </w:r>
          </w:p>
        </w:tc>
        <w:tc>
          <w:tcPr>
            <w:tcW w:w="2706" w:type="dxa"/>
          </w:tcPr>
          <w:p w14:paraId="6A702F4C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Uterine sarcoma and STS</w:t>
            </w:r>
          </w:p>
        </w:tc>
        <w:tc>
          <w:tcPr>
            <w:tcW w:w="2433" w:type="dxa"/>
          </w:tcPr>
          <w:p w14:paraId="6CD360B5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Uterine Sarcoma</w:t>
            </w:r>
          </w:p>
        </w:tc>
        <w:tc>
          <w:tcPr>
            <w:tcW w:w="2215" w:type="dxa"/>
          </w:tcPr>
          <w:p w14:paraId="0431E164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DF60CC" w:rsidRPr="000D087B" w14:paraId="0A491B10" w14:textId="77777777" w:rsidTr="00AC5855">
        <w:tc>
          <w:tcPr>
            <w:tcW w:w="1996" w:type="dxa"/>
          </w:tcPr>
          <w:p w14:paraId="0BA381B9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ENIE-DFCI-001231</w:t>
            </w:r>
          </w:p>
        </w:tc>
        <w:tc>
          <w:tcPr>
            <w:tcW w:w="2706" w:type="dxa"/>
          </w:tcPr>
          <w:p w14:paraId="1AB43A8D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Uterine sarcoma and STS</w:t>
            </w:r>
          </w:p>
        </w:tc>
        <w:tc>
          <w:tcPr>
            <w:tcW w:w="2433" w:type="dxa"/>
          </w:tcPr>
          <w:p w14:paraId="0F36EA60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Uterine Sarcoma</w:t>
            </w:r>
          </w:p>
        </w:tc>
        <w:tc>
          <w:tcPr>
            <w:tcW w:w="2215" w:type="dxa"/>
          </w:tcPr>
          <w:p w14:paraId="48CA0C5D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DF60CC" w:rsidRPr="000D087B" w14:paraId="6D227052" w14:textId="77777777" w:rsidTr="00AC5855">
        <w:tc>
          <w:tcPr>
            <w:tcW w:w="1996" w:type="dxa"/>
          </w:tcPr>
          <w:p w14:paraId="319FEF08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ENIE-DFCI-0947722</w:t>
            </w:r>
          </w:p>
        </w:tc>
        <w:tc>
          <w:tcPr>
            <w:tcW w:w="2706" w:type="dxa"/>
          </w:tcPr>
          <w:p w14:paraId="5FA1E4EA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Uterine sarcoma and STS</w:t>
            </w:r>
          </w:p>
        </w:tc>
        <w:tc>
          <w:tcPr>
            <w:tcW w:w="2433" w:type="dxa"/>
          </w:tcPr>
          <w:p w14:paraId="60D7CB22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Uterine Sarcoma</w:t>
            </w:r>
          </w:p>
        </w:tc>
        <w:tc>
          <w:tcPr>
            <w:tcW w:w="2215" w:type="dxa"/>
          </w:tcPr>
          <w:p w14:paraId="5198C74B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DF60CC" w:rsidRPr="000D087B" w14:paraId="23129399" w14:textId="77777777" w:rsidTr="00AC5855">
        <w:tc>
          <w:tcPr>
            <w:tcW w:w="1996" w:type="dxa"/>
          </w:tcPr>
          <w:p w14:paraId="5D3BDF17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ENIE-DFCI-204291</w:t>
            </w:r>
          </w:p>
        </w:tc>
        <w:tc>
          <w:tcPr>
            <w:tcW w:w="2706" w:type="dxa"/>
          </w:tcPr>
          <w:p w14:paraId="5CEA655F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Uterine sarcoma and STS</w:t>
            </w:r>
          </w:p>
        </w:tc>
        <w:tc>
          <w:tcPr>
            <w:tcW w:w="2433" w:type="dxa"/>
          </w:tcPr>
          <w:p w14:paraId="273FDC8F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Uterine Sarcoma</w:t>
            </w:r>
          </w:p>
        </w:tc>
        <w:tc>
          <w:tcPr>
            <w:tcW w:w="2215" w:type="dxa"/>
          </w:tcPr>
          <w:p w14:paraId="57FD14C4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DF60CC" w:rsidRPr="000D087B" w14:paraId="52047707" w14:textId="77777777" w:rsidTr="00AC5855">
        <w:tc>
          <w:tcPr>
            <w:tcW w:w="1996" w:type="dxa"/>
          </w:tcPr>
          <w:p w14:paraId="1AB519BE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ENIE-MSK-P-0019715</w:t>
            </w:r>
          </w:p>
        </w:tc>
        <w:tc>
          <w:tcPr>
            <w:tcW w:w="2706" w:type="dxa"/>
          </w:tcPr>
          <w:p w14:paraId="30A95A9A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Uterine sarcoma and STS</w:t>
            </w:r>
          </w:p>
        </w:tc>
        <w:tc>
          <w:tcPr>
            <w:tcW w:w="2433" w:type="dxa"/>
          </w:tcPr>
          <w:p w14:paraId="6C0591D8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Uterine Sarcoma</w:t>
            </w:r>
          </w:p>
        </w:tc>
        <w:tc>
          <w:tcPr>
            <w:tcW w:w="2215" w:type="dxa"/>
          </w:tcPr>
          <w:p w14:paraId="2CB90BBF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</w:tr>
      <w:tr w:rsidR="00DF60CC" w:rsidRPr="000D087B" w14:paraId="7ED1AC32" w14:textId="77777777" w:rsidTr="00AC5855">
        <w:tc>
          <w:tcPr>
            <w:tcW w:w="1996" w:type="dxa"/>
          </w:tcPr>
          <w:p w14:paraId="10571CD1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ENIE-MSK-P-0033927</w:t>
            </w:r>
          </w:p>
        </w:tc>
        <w:tc>
          <w:tcPr>
            <w:tcW w:w="2706" w:type="dxa"/>
          </w:tcPr>
          <w:p w14:paraId="78F92629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Uterine sarcoma and STS</w:t>
            </w:r>
          </w:p>
        </w:tc>
        <w:tc>
          <w:tcPr>
            <w:tcW w:w="2433" w:type="dxa"/>
          </w:tcPr>
          <w:p w14:paraId="0939E17E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Uterine Sarcoma</w:t>
            </w:r>
          </w:p>
        </w:tc>
        <w:tc>
          <w:tcPr>
            <w:tcW w:w="2215" w:type="dxa"/>
          </w:tcPr>
          <w:p w14:paraId="0C8C5626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DF60CC" w:rsidRPr="000D087B" w14:paraId="271E68BB" w14:textId="77777777" w:rsidTr="00AC5855">
        <w:tc>
          <w:tcPr>
            <w:tcW w:w="1996" w:type="dxa"/>
          </w:tcPr>
          <w:p w14:paraId="4CC7E370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ENIE-DFCI-005239</w:t>
            </w:r>
          </w:p>
        </w:tc>
        <w:tc>
          <w:tcPr>
            <w:tcW w:w="2706" w:type="dxa"/>
          </w:tcPr>
          <w:p w14:paraId="2B6D2178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IST and STS</w:t>
            </w:r>
          </w:p>
        </w:tc>
        <w:tc>
          <w:tcPr>
            <w:tcW w:w="2433" w:type="dxa"/>
          </w:tcPr>
          <w:p w14:paraId="14A9D402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IST</w:t>
            </w:r>
          </w:p>
        </w:tc>
        <w:tc>
          <w:tcPr>
            <w:tcW w:w="2215" w:type="dxa"/>
          </w:tcPr>
          <w:p w14:paraId="52371B48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DF60CC" w:rsidRPr="000D087B" w14:paraId="1A97E0E6" w14:textId="77777777" w:rsidTr="00AC5855">
        <w:tc>
          <w:tcPr>
            <w:tcW w:w="1996" w:type="dxa"/>
          </w:tcPr>
          <w:p w14:paraId="54A4A406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ENIE-MSK-P-0004657</w:t>
            </w:r>
          </w:p>
        </w:tc>
        <w:tc>
          <w:tcPr>
            <w:tcW w:w="2706" w:type="dxa"/>
          </w:tcPr>
          <w:p w14:paraId="4B356F11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IST and STS</w:t>
            </w:r>
          </w:p>
        </w:tc>
        <w:tc>
          <w:tcPr>
            <w:tcW w:w="2433" w:type="dxa"/>
          </w:tcPr>
          <w:p w14:paraId="5BF2C6CD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Included in both cohorts (two primary cancers)</w:t>
            </w:r>
          </w:p>
        </w:tc>
        <w:tc>
          <w:tcPr>
            <w:tcW w:w="2215" w:type="dxa"/>
          </w:tcPr>
          <w:p w14:paraId="0BC18855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DF60CC" w:rsidRPr="000D087B" w14:paraId="6535E095" w14:textId="77777777" w:rsidTr="00AC5855">
        <w:tc>
          <w:tcPr>
            <w:tcW w:w="1996" w:type="dxa"/>
          </w:tcPr>
          <w:p w14:paraId="4F9B9DFD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ENIE-MSK-P-0023543</w:t>
            </w:r>
          </w:p>
        </w:tc>
        <w:tc>
          <w:tcPr>
            <w:tcW w:w="2706" w:type="dxa"/>
          </w:tcPr>
          <w:p w14:paraId="2008C2DC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IST and STS</w:t>
            </w:r>
          </w:p>
        </w:tc>
        <w:tc>
          <w:tcPr>
            <w:tcW w:w="2433" w:type="dxa"/>
          </w:tcPr>
          <w:p w14:paraId="0B28447F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Included in both cohorts (two primary cancers)</w:t>
            </w:r>
          </w:p>
        </w:tc>
        <w:tc>
          <w:tcPr>
            <w:tcW w:w="2215" w:type="dxa"/>
          </w:tcPr>
          <w:p w14:paraId="22D8760F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DF60CC" w:rsidRPr="000D087B" w14:paraId="5F2F0BDC" w14:textId="77777777" w:rsidTr="00AC5855">
        <w:tc>
          <w:tcPr>
            <w:tcW w:w="1996" w:type="dxa"/>
          </w:tcPr>
          <w:p w14:paraId="5EF5AABD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ENIE-MSK-P-0026733</w:t>
            </w:r>
          </w:p>
        </w:tc>
        <w:tc>
          <w:tcPr>
            <w:tcW w:w="2706" w:type="dxa"/>
          </w:tcPr>
          <w:p w14:paraId="11A4031C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IST and STS</w:t>
            </w:r>
          </w:p>
        </w:tc>
        <w:tc>
          <w:tcPr>
            <w:tcW w:w="2433" w:type="dxa"/>
          </w:tcPr>
          <w:p w14:paraId="5C17F29B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Included in both cohorts (two primary cancers)</w:t>
            </w:r>
          </w:p>
        </w:tc>
        <w:tc>
          <w:tcPr>
            <w:tcW w:w="2215" w:type="dxa"/>
          </w:tcPr>
          <w:p w14:paraId="1DC30F4F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DF60CC" w:rsidRPr="000D087B" w14:paraId="6DAA9D53" w14:textId="77777777" w:rsidTr="00AC5855">
        <w:tc>
          <w:tcPr>
            <w:tcW w:w="1996" w:type="dxa"/>
          </w:tcPr>
          <w:p w14:paraId="2AE6DFAC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ENIE-MSK-P-0030889</w:t>
            </w:r>
          </w:p>
        </w:tc>
        <w:tc>
          <w:tcPr>
            <w:tcW w:w="2706" w:type="dxa"/>
          </w:tcPr>
          <w:p w14:paraId="761FA0C6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IST and STS</w:t>
            </w:r>
          </w:p>
        </w:tc>
        <w:tc>
          <w:tcPr>
            <w:tcW w:w="2433" w:type="dxa"/>
          </w:tcPr>
          <w:p w14:paraId="3667BD39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Included in both cohorts (two primary cancers)</w:t>
            </w:r>
          </w:p>
        </w:tc>
        <w:tc>
          <w:tcPr>
            <w:tcW w:w="2215" w:type="dxa"/>
          </w:tcPr>
          <w:p w14:paraId="44D2FFC2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DF60CC" w:rsidRPr="000D087B" w14:paraId="058F4EB4" w14:textId="77777777" w:rsidTr="00AC5855">
        <w:tc>
          <w:tcPr>
            <w:tcW w:w="1996" w:type="dxa"/>
          </w:tcPr>
          <w:p w14:paraId="45626FEA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ENIE-MSK-P-0039199</w:t>
            </w:r>
          </w:p>
        </w:tc>
        <w:tc>
          <w:tcPr>
            <w:tcW w:w="2706" w:type="dxa"/>
          </w:tcPr>
          <w:p w14:paraId="6C6C3A19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IST and STS</w:t>
            </w:r>
          </w:p>
        </w:tc>
        <w:tc>
          <w:tcPr>
            <w:tcW w:w="2433" w:type="dxa"/>
          </w:tcPr>
          <w:p w14:paraId="0EFDC5F9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Included in both cohorts (two primary cancers)</w:t>
            </w:r>
          </w:p>
        </w:tc>
        <w:tc>
          <w:tcPr>
            <w:tcW w:w="2215" w:type="dxa"/>
          </w:tcPr>
          <w:p w14:paraId="38A0A2B8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DF60CC" w:rsidRPr="000D087B" w14:paraId="7798E001" w14:textId="77777777" w:rsidTr="00AC5855">
        <w:tc>
          <w:tcPr>
            <w:tcW w:w="1996" w:type="dxa"/>
          </w:tcPr>
          <w:p w14:paraId="65CB0B68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ENIE-MSK-P-0013530</w:t>
            </w:r>
          </w:p>
        </w:tc>
        <w:tc>
          <w:tcPr>
            <w:tcW w:w="2706" w:type="dxa"/>
          </w:tcPr>
          <w:p w14:paraId="39818194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Bone sarcoma and STS</w:t>
            </w:r>
          </w:p>
        </w:tc>
        <w:tc>
          <w:tcPr>
            <w:tcW w:w="2433" w:type="dxa"/>
          </w:tcPr>
          <w:p w14:paraId="3854DAB7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Bone sarcoma</w:t>
            </w:r>
          </w:p>
        </w:tc>
        <w:tc>
          <w:tcPr>
            <w:tcW w:w="2215" w:type="dxa"/>
          </w:tcPr>
          <w:p w14:paraId="2A57710E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DF60CC" w:rsidRPr="000D087B" w14:paraId="17DD9946" w14:textId="77777777" w:rsidTr="00AC5855">
        <w:tc>
          <w:tcPr>
            <w:tcW w:w="1996" w:type="dxa"/>
          </w:tcPr>
          <w:p w14:paraId="3ED66FDD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ENIE-MSK-P-0023399</w:t>
            </w:r>
          </w:p>
        </w:tc>
        <w:tc>
          <w:tcPr>
            <w:tcW w:w="2706" w:type="dxa"/>
          </w:tcPr>
          <w:p w14:paraId="438E4189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Bone sarcoma and STS</w:t>
            </w:r>
          </w:p>
        </w:tc>
        <w:tc>
          <w:tcPr>
            <w:tcW w:w="2433" w:type="dxa"/>
          </w:tcPr>
          <w:p w14:paraId="4374ECDA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Bone sarcoma</w:t>
            </w:r>
          </w:p>
        </w:tc>
        <w:tc>
          <w:tcPr>
            <w:tcW w:w="2215" w:type="dxa"/>
          </w:tcPr>
          <w:p w14:paraId="77AF36FE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DF60CC" w:rsidRPr="000D087B" w14:paraId="49981D6D" w14:textId="77777777" w:rsidTr="00AC5855">
        <w:tc>
          <w:tcPr>
            <w:tcW w:w="1996" w:type="dxa"/>
          </w:tcPr>
          <w:p w14:paraId="2B4DD498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lastRenderedPageBreak/>
              <w:t>GENIE-MSK-P-0033015</w:t>
            </w:r>
          </w:p>
        </w:tc>
        <w:tc>
          <w:tcPr>
            <w:tcW w:w="2706" w:type="dxa"/>
          </w:tcPr>
          <w:p w14:paraId="63E18D9A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Bone sarcoma and STS</w:t>
            </w:r>
          </w:p>
        </w:tc>
        <w:tc>
          <w:tcPr>
            <w:tcW w:w="2433" w:type="dxa"/>
          </w:tcPr>
          <w:p w14:paraId="5F024A99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Included in both cohorts (two primary cancers)</w:t>
            </w:r>
          </w:p>
        </w:tc>
        <w:tc>
          <w:tcPr>
            <w:tcW w:w="2215" w:type="dxa"/>
          </w:tcPr>
          <w:p w14:paraId="75F4C0DF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DF60CC" w:rsidRPr="000D087B" w14:paraId="6F07EF49" w14:textId="77777777" w:rsidTr="00AC5855">
        <w:tc>
          <w:tcPr>
            <w:tcW w:w="1996" w:type="dxa"/>
          </w:tcPr>
          <w:p w14:paraId="6BADC685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ENIE-MSK-P-0034612</w:t>
            </w:r>
          </w:p>
        </w:tc>
        <w:tc>
          <w:tcPr>
            <w:tcW w:w="2706" w:type="dxa"/>
          </w:tcPr>
          <w:p w14:paraId="04A5DA0D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Bone sarcoma and STS</w:t>
            </w:r>
          </w:p>
        </w:tc>
        <w:tc>
          <w:tcPr>
            <w:tcW w:w="2433" w:type="dxa"/>
          </w:tcPr>
          <w:p w14:paraId="69AAD067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Included in both cohorts (two primary cancers)</w:t>
            </w:r>
          </w:p>
        </w:tc>
        <w:tc>
          <w:tcPr>
            <w:tcW w:w="2215" w:type="dxa"/>
          </w:tcPr>
          <w:p w14:paraId="5909FBA6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DF60CC" w:rsidRPr="000D087B" w14:paraId="03CD6697" w14:textId="77777777" w:rsidTr="00AC5855">
        <w:tc>
          <w:tcPr>
            <w:tcW w:w="1996" w:type="dxa"/>
          </w:tcPr>
          <w:p w14:paraId="1E73B783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ENIE-MSK-P-0045639</w:t>
            </w:r>
          </w:p>
        </w:tc>
        <w:tc>
          <w:tcPr>
            <w:tcW w:w="2706" w:type="dxa"/>
          </w:tcPr>
          <w:p w14:paraId="5853D6F5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Bone sarcoma and STS</w:t>
            </w:r>
          </w:p>
        </w:tc>
        <w:tc>
          <w:tcPr>
            <w:tcW w:w="2433" w:type="dxa"/>
          </w:tcPr>
          <w:p w14:paraId="236A61F4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Bone sarcoma</w:t>
            </w:r>
          </w:p>
        </w:tc>
        <w:tc>
          <w:tcPr>
            <w:tcW w:w="2215" w:type="dxa"/>
          </w:tcPr>
          <w:p w14:paraId="433C852A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</w:tr>
      <w:tr w:rsidR="00DF60CC" w:rsidRPr="000D087B" w14:paraId="352A402B" w14:textId="77777777" w:rsidTr="00AC5855">
        <w:tc>
          <w:tcPr>
            <w:tcW w:w="1996" w:type="dxa"/>
          </w:tcPr>
          <w:p w14:paraId="79E56985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ENIE-MSK-P-0056684</w:t>
            </w:r>
          </w:p>
        </w:tc>
        <w:tc>
          <w:tcPr>
            <w:tcW w:w="2706" w:type="dxa"/>
          </w:tcPr>
          <w:p w14:paraId="710E1C22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Bone sarcoma and STS</w:t>
            </w:r>
          </w:p>
        </w:tc>
        <w:tc>
          <w:tcPr>
            <w:tcW w:w="2433" w:type="dxa"/>
          </w:tcPr>
          <w:p w14:paraId="455A3844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Bone sarcoma</w:t>
            </w:r>
          </w:p>
        </w:tc>
        <w:tc>
          <w:tcPr>
            <w:tcW w:w="2215" w:type="dxa"/>
          </w:tcPr>
          <w:p w14:paraId="312D628B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</w:tr>
      <w:tr w:rsidR="00DF60CC" w:rsidRPr="000D087B" w14:paraId="4F8C77B1" w14:textId="77777777" w:rsidTr="00AC5855">
        <w:tc>
          <w:tcPr>
            <w:tcW w:w="1996" w:type="dxa"/>
          </w:tcPr>
          <w:p w14:paraId="30EC8B03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ENIE-UCSF-11257</w:t>
            </w:r>
          </w:p>
        </w:tc>
        <w:tc>
          <w:tcPr>
            <w:tcW w:w="2706" w:type="dxa"/>
          </w:tcPr>
          <w:p w14:paraId="7D9DC050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Bone sarcoma and STS</w:t>
            </w:r>
          </w:p>
        </w:tc>
        <w:tc>
          <w:tcPr>
            <w:tcW w:w="2433" w:type="dxa"/>
          </w:tcPr>
          <w:p w14:paraId="27E7AF2E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Bone sarcoma</w:t>
            </w:r>
          </w:p>
        </w:tc>
        <w:tc>
          <w:tcPr>
            <w:tcW w:w="2215" w:type="dxa"/>
          </w:tcPr>
          <w:p w14:paraId="7E3843C2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DF60CC" w:rsidRPr="000D087B" w14:paraId="122E2156" w14:textId="77777777" w:rsidTr="00AC5855">
        <w:tc>
          <w:tcPr>
            <w:tcW w:w="1996" w:type="dxa"/>
          </w:tcPr>
          <w:p w14:paraId="5AD891D9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GENIE-UCSF-3695</w:t>
            </w:r>
          </w:p>
        </w:tc>
        <w:tc>
          <w:tcPr>
            <w:tcW w:w="2706" w:type="dxa"/>
          </w:tcPr>
          <w:p w14:paraId="416015C9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Bone sarcoma and STS</w:t>
            </w:r>
          </w:p>
        </w:tc>
        <w:tc>
          <w:tcPr>
            <w:tcW w:w="2433" w:type="dxa"/>
          </w:tcPr>
          <w:p w14:paraId="1E30A5B3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Bone sarcoma</w:t>
            </w:r>
          </w:p>
        </w:tc>
        <w:tc>
          <w:tcPr>
            <w:tcW w:w="2215" w:type="dxa"/>
          </w:tcPr>
          <w:p w14:paraId="4B518A29" w14:textId="77777777" w:rsidR="00DF60CC" w:rsidRPr="000D087B" w:rsidRDefault="00DF60CC" w:rsidP="00AC5855">
            <w:pPr>
              <w:spacing w:line="360" w:lineRule="auto"/>
              <w:jc w:val="both"/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  <w:r w:rsidRPr="000D087B">
              <w:rPr>
                <w:color w:val="232323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</w:tbl>
    <w:p w14:paraId="0EC19CF0" w14:textId="77777777" w:rsidR="00DF60CC" w:rsidRPr="000D087B" w:rsidRDefault="00DF60CC" w:rsidP="00DF60CC">
      <w:pPr>
        <w:spacing w:line="360" w:lineRule="auto"/>
        <w:jc w:val="both"/>
        <w:rPr>
          <w:color w:val="232323"/>
          <w:shd w:val="clear" w:color="auto" w:fill="FFFFFF"/>
          <w:lang w:val="en-US"/>
        </w:rPr>
      </w:pPr>
    </w:p>
    <w:p w14:paraId="1FFD40E5" w14:textId="77777777" w:rsidR="00DF60CC" w:rsidRPr="000D087B" w:rsidRDefault="00DF60CC" w:rsidP="00DF60CC">
      <w:pPr>
        <w:spacing w:line="360" w:lineRule="auto"/>
        <w:jc w:val="both"/>
        <w:rPr>
          <w:color w:val="232323"/>
          <w:shd w:val="clear" w:color="auto" w:fill="FFFFFF"/>
          <w:lang w:val="en-US"/>
        </w:rPr>
      </w:pPr>
      <w:r w:rsidRPr="000D087B">
        <w:rPr>
          <w:b/>
          <w:bCs/>
          <w:color w:val="232323"/>
          <w:shd w:val="clear" w:color="auto" w:fill="FFFFFF"/>
          <w:lang w:val="en-US"/>
        </w:rPr>
        <w:t>Supplementary table 2.</w:t>
      </w:r>
      <w:r w:rsidRPr="000D087B">
        <w:rPr>
          <w:color w:val="232323"/>
          <w:shd w:val="clear" w:color="auto" w:fill="FFFFFF"/>
          <w:lang w:val="en-US"/>
        </w:rPr>
        <w:t xml:space="preserve"> </w:t>
      </w:r>
      <w:proofErr w:type="spellStart"/>
      <w:r w:rsidRPr="000D087B">
        <w:rPr>
          <w:color w:val="232323"/>
          <w:shd w:val="clear" w:color="auto" w:fill="FFFFFF"/>
          <w:lang w:val="en-US"/>
        </w:rPr>
        <w:t>Histotypes</w:t>
      </w:r>
      <w:proofErr w:type="spellEnd"/>
      <w:r w:rsidRPr="000D087B">
        <w:rPr>
          <w:color w:val="232323"/>
          <w:shd w:val="clear" w:color="auto" w:fill="FFFFFF"/>
          <w:lang w:val="en-US"/>
        </w:rPr>
        <w:t xml:space="preserve"> in the STS cohort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08"/>
        <w:gridCol w:w="1843"/>
      </w:tblGrid>
      <w:tr w:rsidR="00DF60CC" w:rsidRPr="000D087B" w14:paraId="173EFBD8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51AF6722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146A4D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Number of samples</w:t>
            </w:r>
          </w:p>
        </w:tc>
      </w:tr>
      <w:tr w:rsidR="00DF60CC" w:rsidRPr="000D087B" w14:paraId="62065446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6504836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Leiomyo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EF290B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622</w:t>
            </w:r>
          </w:p>
        </w:tc>
      </w:tr>
      <w:tr w:rsidR="00DF60CC" w:rsidRPr="000D087B" w14:paraId="0A9526F9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27DBF3FF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Sarcoma, NO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2C4D10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615</w:t>
            </w:r>
          </w:p>
        </w:tc>
      </w:tr>
      <w:tr w:rsidR="00DF60CC" w:rsidRPr="000D087B" w14:paraId="1AA4DF03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704CEDD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Undifferentiated Pleomorphic Sarcoma/Malignant Fibrous Histiocytoma/High-Grade Spindle Cell 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80B4CD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398</w:t>
            </w:r>
          </w:p>
        </w:tc>
      </w:tr>
      <w:tr w:rsidR="00DF60CC" w:rsidRPr="000D087B" w14:paraId="7E0F1C19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20C34F4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Dedifferentiated Lipo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585DB0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343</w:t>
            </w:r>
          </w:p>
        </w:tc>
      </w:tr>
      <w:tr w:rsidR="00DF60CC" w:rsidRPr="000D087B" w14:paraId="7F6AA605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24B5F241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Angio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1B7529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200</w:t>
            </w:r>
          </w:p>
        </w:tc>
      </w:tr>
      <w:tr w:rsidR="00DF60CC" w:rsidRPr="000D087B" w14:paraId="10E4658A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96FFF09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Synovial 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97C16E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200</w:t>
            </w:r>
          </w:p>
        </w:tc>
      </w:tr>
      <w:tr w:rsidR="00DF60CC" w:rsidRPr="000D087B" w14:paraId="17872DB8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25182B0A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Solitary Fibrous Tumor/Hemangiopericyt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37D22F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148</w:t>
            </w:r>
          </w:p>
        </w:tc>
      </w:tr>
      <w:tr w:rsidR="00DF60CC" w:rsidRPr="000D087B" w14:paraId="5690F2ED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7F19AC0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Desmoid/Aggressive Fibromatosi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CA8659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142</w:t>
            </w:r>
          </w:p>
        </w:tc>
      </w:tr>
      <w:tr w:rsidR="00DF60CC" w:rsidRPr="000D087B" w14:paraId="746ABA9F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1C44BD6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Desmoplastic Small-Round-Cell Tumo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9E0D23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129</w:t>
            </w:r>
          </w:p>
        </w:tc>
      </w:tr>
      <w:tr w:rsidR="00DF60CC" w:rsidRPr="000D087B" w14:paraId="7ECC6553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D866DD5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Myxofibro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3058D2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122</w:t>
            </w:r>
          </w:p>
        </w:tc>
      </w:tr>
      <w:tr w:rsidR="00DF60CC" w:rsidRPr="000D087B" w14:paraId="3C800FB9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25816B8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Well-Differentiated Lipo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6C442C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112</w:t>
            </w:r>
          </w:p>
        </w:tc>
      </w:tr>
      <w:tr w:rsidR="00DF60CC" w:rsidRPr="000D087B" w14:paraId="16DA8027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7E7FE79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Embryonal Rhabdomyo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1A1D15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111</w:t>
            </w:r>
          </w:p>
        </w:tc>
      </w:tr>
      <w:tr w:rsidR="00DF60CC" w:rsidRPr="000D087B" w14:paraId="2FE0DF70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5773239F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Rhabdomyo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2A613A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111</w:t>
            </w:r>
          </w:p>
        </w:tc>
      </w:tr>
      <w:tr w:rsidR="00DF60CC" w:rsidRPr="000D087B" w14:paraId="0CAAF4B7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0E89EC8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Myxoid/Round-Cell Lipo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20495A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99</w:t>
            </w:r>
          </w:p>
        </w:tc>
      </w:tr>
      <w:tr w:rsidR="00DF60CC" w:rsidRPr="000D087B" w14:paraId="431AD168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57ABCFE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Lipo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B10BB5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95</w:t>
            </w:r>
          </w:p>
        </w:tc>
      </w:tr>
      <w:tr w:rsidR="00DF60CC" w:rsidRPr="000D087B" w14:paraId="004AFCAD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6E05486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Alveolar Rhabdomyo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179F67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71</w:t>
            </w:r>
          </w:p>
        </w:tc>
      </w:tr>
      <w:tr w:rsidR="00DF60CC" w:rsidRPr="000D087B" w14:paraId="7D9CED19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57CC2C8C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Perivascular Epithelioid Cell Tumo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D5DD70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71</w:t>
            </w:r>
          </w:p>
        </w:tc>
      </w:tr>
      <w:tr w:rsidR="00DF60CC" w:rsidRPr="000D087B" w14:paraId="1BC9C15E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840C901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Epithelioid 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6BD4A6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65</w:t>
            </w:r>
          </w:p>
        </w:tc>
      </w:tr>
      <w:tr w:rsidR="00DF60CC" w:rsidRPr="000D087B" w14:paraId="7FFB530A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260BFD8E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Epithelioid Hemangioendotheli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0AF239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60</w:t>
            </w:r>
          </w:p>
        </w:tc>
      </w:tr>
      <w:tr w:rsidR="00DF60CC" w:rsidRPr="000D087B" w14:paraId="3EBFB03E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7AD9AC5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Pleomorphic Lipo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176664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57</w:t>
            </w:r>
          </w:p>
        </w:tc>
      </w:tr>
      <w:tr w:rsidR="00DF60CC" w:rsidRPr="000D087B" w14:paraId="200A2BED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5AD910EA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Round Cell Sarcoma, NO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6ACB68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56</w:t>
            </w:r>
          </w:p>
        </w:tc>
      </w:tr>
      <w:tr w:rsidR="00DF60CC" w:rsidRPr="000D087B" w14:paraId="551E1568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143E017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Clear Cell 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F8A6A6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49</w:t>
            </w:r>
          </w:p>
        </w:tc>
      </w:tr>
      <w:tr w:rsidR="00DF60CC" w:rsidRPr="000D087B" w14:paraId="3062C05D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E280E38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Inflammatory Myofibroblastic Tumo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B67992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42</w:t>
            </w:r>
          </w:p>
        </w:tc>
      </w:tr>
      <w:tr w:rsidR="00DF60CC" w:rsidRPr="000D087B" w14:paraId="398A5F9B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577A7FF5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Alveolar Soft Part 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8BC17C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37</w:t>
            </w:r>
          </w:p>
        </w:tc>
      </w:tr>
      <w:tr w:rsidR="00DF60CC" w:rsidRPr="000D087B" w14:paraId="06172734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C828192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Intimal 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B183BA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32</w:t>
            </w:r>
          </w:p>
        </w:tc>
      </w:tr>
      <w:tr w:rsidR="00DF60CC" w:rsidRPr="000D087B" w14:paraId="480A8621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147A4F2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Radiation-Associated 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8FB473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31</w:t>
            </w:r>
          </w:p>
        </w:tc>
      </w:tr>
      <w:tr w:rsidR="00DF60CC" w:rsidRPr="000D087B" w14:paraId="15F43155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56C87E9F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lastRenderedPageBreak/>
              <w:t>Fibro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AE8369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27</w:t>
            </w:r>
          </w:p>
        </w:tc>
      </w:tr>
      <w:tr w:rsidR="00DF60CC" w:rsidRPr="000D087B" w14:paraId="2A152849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541549B8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Follicular Dendritic Cell 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B9E864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25</w:t>
            </w:r>
          </w:p>
        </w:tc>
      </w:tr>
      <w:tr w:rsidR="00DF60CC" w:rsidRPr="000D087B" w14:paraId="46D7B5D0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8B737D6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Sclerosing Epithelioid Fibro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E5D2DF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23</w:t>
            </w:r>
          </w:p>
        </w:tc>
      </w:tr>
      <w:tr w:rsidR="00DF60CC" w:rsidRPr="000D087B" w14:paraId="36F4A930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5C66CFB1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Histiocytic Dendritic Cell 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3A9F0D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21</w:t>
            </w:r>
          </w:p>
        </w:tc>
      </w:tr>
      <w:tr w:rsidR="00DF60CC" w:rsidRPr="000D087B" w14:paraId="630618A6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30B6CD4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Pleomorphic Rhabdomyo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5AEB6A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21</w:t>
            </w:r>
          </w:p>
        </w:tc>
      </w:tr>
      <w:tr w:rsidR="00DF60CC" w:rsidRPr="000D087B" w14:paraId="4A49051D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BEC7BA8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Spindle Cell Rhabdomyo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50D6B1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21</w:t>
            </w:r>
          </w:p>
        </w:tc>
      </w:tr>
      <w:tr w:rsidR="00DF60CC" w:rsidRPr="000D087B" w14:paraId="23424EA8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E5607F1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Low-Grade Fibromyxoid 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7BA3A8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17</w:t>
            </w:r>
          </w:p>
        </w:tc>
      </w:tr>
      <w:tr w:rsidR="00DF60CC" w:rsidRPr="000D087B" w14:paraId="0AA84045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1D048CA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Ewing Sarcoma of Soft Tissu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854B57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15</w:t>
            </w:r>
          </w:p>
        </w:tc>
      </w:tr>
      <w:tr w:rsidR="00DF60CC" w:rsidRPr="000D087B" w14:paraId="3140126B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3B64DB0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Atypical Lipomatous Tumo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CF42BD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10</w:t>
            </w:r>
          </w:p>
        </w:tc>
      </w:tr>
      <w:tr w:rsidR="00DF60CC" w:rsidRPr="000D087B" w14:paraId="321E05C3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20F70D6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Proximal-Type Epithelioid 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686CAE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9</w:t>
            </w:r>
          </w:p>
        </w:tc>
      </w:tr>
      <w:tr w:rsidR="00DF60CC" w:rsidRPr="000D087B" w14:paraId="7F969DC8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4CFDD4F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Tenosynovial Giant Cell Tumor Diffuse Typ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6A06DF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7</w:t>
            </w:r>
          </w:p>
        </w:tc>
      </w:tr>
      <w:tr w:rsidR="00DF60CC" w:rsidRPr="000D087B" w14:paraId="21582DEA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502FFCC3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Spindle Cell/Sclerosing Rhabdomyo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00AF76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6</w:t>
            </w:r>
          </w:p>
        </w:tc>
      </w:tr>
      <w:tr w:rsidR="00DF60CC" w:rsidRPr="000D087B" w14:paraId="462A4F68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EE64100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Ossifying Fibromyxoid Tumo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58726A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4</w:t>
            </w:r>
          </w:p>
        </w:tc>
      </w:tr>
      <w:tr w:rsidR="00DF60CC" w:rsidRPr="000D087B" w14:paraId="67F29C58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0352F35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Glomangio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60E9B4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3</w:t>
            </w:r>
          </w:p>
        </w:tc>
      </w:tr>
      <w:tr w:rsidR="00DF60CC" w:rsidRPr="000D087B" w14:paraId="4C6E1860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164C2D8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Pseudomyogenic Hemangioendotheli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93C15E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3</w:t>
            </w:r>
          </w:p>
        </w:tc>
      </w:tr>
      <w:tr w:rsidR="00DF60CC" w:rsidRPr="000D087B" w14:paraId="42962D41" w14:textId="77777777" w:rsidTr="00AC5855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6AA0400" w14:textId="77777777" w:rsidR="00DF60CC" w:rsidRPr="000D087B" w:rsidRDefault="00DF60CC" w:rsidP="00AC5855">
            <w:pPr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Interdigitating Dendritic Cell Sarcom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6847C5" w14:textId="77777777" w:rsidR="00DF60CC" w:rsidRPr="000D087B" w:rsidRDefault="00DF60CC" w:rsidP="00AC5855">
            <w:pPr>
              <w:jc w:val="right"/>
              <w:rPr>
                <w:color w:val="000000"/>
                <w:sz w:val="20"/>
                <w:szCs w:val="20"/>
              </w:rPr>
            </w:pPr>
            <w:r w:rsidRPr="000D087B">
              <w:rPr>
                <w:color w:val="000000"/>
                <w:sz w:val="20"/>
                <w:szCs w:val="20"/>
              </w:rPr>
              <w:t>2</w:t>
            </w:r>
          </w:p>
        </w:tc>
      </w:tr>
    </w:tbl>
    <w:p w14:paraId="1652E48B" w14:textId="77777777" w:rsidR="00DF60CC" w:rsidRPr="000D087B" w:rsidRDefault="00DF60CC" w:rsidP="00DF60CC">
      <w:pPr>
        <w:spacing w:line="360" w:lineRule="auto"/>
        <w:jc w:val="both"/>
        <w:rPr>
          <w:color w:val="232323"/>
          <w:shd w:val="clear" w:color="auto" w:fill="FFFFFF"/>
          <w:lang w:val="en-US"/>
        </w:rPr>
      </w:pPr>
    </w:p>
    <w:p w14:paraId="75B72385" w14:textId="647AA0C6" w:rsidR="00DF60CC" w:rsidRPr="00DF60CC" w:rsidRDefault="00DF60CC" w:rsidP="00DF60CC">
      <w:pPr>
        <w:spacing w:line="360" w:lineRule="auto"/>
        <w:jc w:val="both"/>
        <w:rPr>
          <w:color w:val="232323"/>
          <w:shd w:val="clear" w:color="auto" w:fill="FFFFFF"/>
          <w:lang w:val="en-US"/>
        </w:rPr>
      </w:pPr>
      <w:r w:rsidRPr="000D087B">
        <w:rPr>
          <w:b/>
          <w:bCs/>
          <w:color w:val="232323"/>
          <w:shd w:val="clear" w:color="auto" w:fill="FFFFFF"/>
          <w:lang w:val="en-US"/>
        </w:rPr>
        <w:t>Supplementary table 3.</w:t>
      </w:r>
      <w:r w:rsidRPr="000D087B">
        <w:rPr>
          <w:color w:val="232323"/>
          <w:shd w:val="clear" w:color="auto" w:fill="FFFFFF"/>
          <w:lang w:val="en-US"/>
        </w:rPr>
        <w:t xml:space="preserve"> </w:t>
      </w:r>
      <w:proofErr w:type="spellStart"/>
      <w:r w:rsidRPr="000D087B">
        <w:rPr>
          <w:color w:val="232323"/>
          <w:shd w:val="clear" w:color="auto" w:fill="FFFFFF"/>
          <w:lang w:val="en-US"/>
        </w:rPr>
        <w:t>Histotypes</w:t>
      </w:r>
      <w:proofErr w:type="spellEnd"/>
      <w:r w:rsidRPr="000D087B">
        <w:rPr>
          <w:color w:val="232323"/>
          <w:shd w:val="clear" w:color="auto" w:fill="FFFFFF"/>
          <w:lang w:val="en-US"/>
        </w:rPr>
        <w:t xml:space="preserve"> in the bone sarcoma cohort.</w:t>
      </w:r>
    </w:p>
    <w:tbl>
      <w:tblPr>
        <w:tblW w:w="74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0"/>
        <w:gridCol w:w="2162"/>
      </w:tblGrid>
      <w:tr w:rsidR="00DF60CC" w:rsidRPr="000D087B" w14:paraId="6D568E8A" w14:textId="77777777" w:rsidTr="00AC5855">
        <w:trPr>
          <w:trHeight w:val="3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DDA9DBB" w14:textId="77777777" w:rsidR="00DF60CC" w:rsidRPr="000D087B" w:rsidRDefault="00DF60CC" w:rsidP="00AC5855">
            <w:pPr>
              <w:rPr>
                <w:color w:val="000000"/>
              </w:rPr>
            </w:pPr>
            <w:r w:rsidRPr="000D087B">
              <w:rPr>
                <w:color w:val="000000"/>
              </w:rPr>
              <w:t>Histology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6E1BE84" w14:textId="77777777" w:rsidR="00DF60CC" w:rsidRPr="000D087B" w:rsidRDefault="00DF60CC" w:rsidP="00AC5855">
            <w:pPr>
              <w:rPr>
                <w:color w:val="000000"/>
              </w:rPr>
            </w:pPr>
            <w:r w:rsidRPr="000D087B">
              <w:rPr>
                <w:color w:val="000000"/>
              </w:rPr>
              <w:t>Number of samples</w:t>
            </w:r>
          </w:p>
        </w:tc>
      </w:tr>
      <w:tr w:rsidR="00DF60CC" w:rsidRPr="000D087B" w14:paraId="24D3661B" w14:textId="77777777" w:rsidTr="00AC5855">
        <w:trPr>
          <w:trHeight w:val="3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CA73401" w14:textId="77777777" w:rsidR="00DF60CC" w:rsidRPr="000D087B" w:rsidRDefault="00DF60CC" w:rsidP="00AC5855">
            <w:pPr>
              <w:rPr>
                <w:color w:val="000000"/>
              </w:rPr>
            </w:pPr>
            <w:r w:rsidRPr="000D087B">
              <w:rPr>
                <w:color w:val="000000"/>
              </w:rPr>
              <w:t>Osteosarcoma, NOS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582C52F" w14:textId="77777777" w:rsidR="00DF60CC" w:rsidRPr="000D087B" w:rsidRDefault="00DF60CC" w:rsidP="00AC5855">
            <w:pPr>
              <w:jc w:val="right"/>
              <w:rPr>
                <w:color w:val="000000"/>
              </w:rPr>
            </w:pPr>
            <w:r w:rsidRPr="000D087B">
              <w:rPr>
                <w:color w:val="000000"/>
              </w:rPr>
              <w:t>363</w:t>
            </w:r>
          </w:p>
        </w:tc>
      </w:tr>
      <w:tr w:rsidR="00DF60CC" w:rsidRPr="000D087B" w14:paraId="32653E63" w14:textId="77777777" w:rsidTr="00AC5855">
        <w:trPr>
          <w:trHeight w:val="3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D00DEF7" w14:textId="77777777" w:rsidR="00DF60CC" w:rsidRPr="000D087B" w:rsidRDefault="00DF60CC" w:rsidP="00AC5855">
            <w:pPr>
              <w:rPr>
                <w:color w:val="000000"/>
              </w:rPr>
            </w:pPr>
            <w:r w:rsidRPr="000D087B">
              <w:rPr>
                <w:color w:val="000000"/>
              </w:rPr>
              <w:t>Ewing Sarcom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5769CAD" w14:textId="77777777" w:rsidR="00DF60CC" w:rsidRPr="000D087B" w:rsidRDefault="00DF60CC" w:rsidP="00AC5855">
            <w:pPr>
              <w:jc w:val="right"/>
              <w:rPr>
                <w:color w:val="000000"/>
              </w:rPr>
            </w:pPr>
            <w:r w:rsidRPr="000D087B">
              <w:rPr>
                <w:color w:val="000000"/>
              </w:rPr>
              <w:t>292</w:t>
            </w:r>
          </w:p>
        </w:tc>
      </w:tr>
      <w:tr w:rsidR="00DF60CC" w:rsidRPr="000D087B" w14:paraId="5CBF4B95" w14:textId="77777777" w:rsidTr="00AC5855">
        <w:trPr>
          <w:trHeight w:val="3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11735E0" w14:textId="77777777" w:rsidR="00DF60CC" w:rsidRPr="000D087B" w:rsidRDefault="00DF60CC" w:rsidP="00AC5855">
            <w:pPr>
              <w:rPr>
                <w:color w:val="000000"/>
              </w:rPr>
            </w:pPr>
            <w:r w:rsidRPr="000D087B">
              <w:rPr>
                <w:color w:val="000000"/>
              </w:rPr>
              <w:t>Chondrosarcom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27AD161" w14:textId="77777777" w:rsidR="00DF60CC" w:rsidRPr="000D087B" w:rsidRDefault="00DF60CC" w:rsidP="00AC5855">
            <w:pPr>
              <w:jc w:val="right"/>
              <w:rPr>
                <w:color w:val="000000"/>
              </w:rPr>
            </w:pPr>
            <w:r w:rsidRPr="000D087B">
              <w:rPr>
                <w:color w:val="000000"/>
              </w:rPr>
              <w:t>150</w:t>
            </w:r>
          </w:p>
        </w:tc>
      </w:tr>
      <w:tr w:rsidR="00DF60CC" w:rsidRPr="000D087B" w14:paraId="47129FD3" w14:textId="77777777" w:rsidTr="00AC5855">
        <w:trPr>
          <w:trHeight w:val="3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1C368B3" w14:textId="77777777" w:rsidR="00DF60CC" w:rsidRPr="000D087B" w:rsidRDefault="00DF60CC" w:rsidP="00AC5855">
            <w:pPr>
              <w:rPr>
                <w:color w:val="000000"/>
              </w:rPr>
            </w:pPr>
            <w:r w:rsidRPr="000D087B">
              <w:rPr>
                <w:color w:val="000000"/>
              </w:rPr>
              <w:t>Chordoma, NOS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0945F23" w14:textId="77777777" w:rsidR="00DF60CC" w:rsidRPr="000D087B" w:rsidRDefault="00DF60CC" w:rsidP="00AC5855">
            <w:pPr>
              <w:jc w:val="right"/>
              <w:rPr>
                <w:color w:val="000000"/>
              </w:rPr>
            </w:pPr>
            <w:r w:rsidRPr="000D087B">
              <w:rPr>
                <w:color w:val="000000"/>
              </w:rPr>
              <w:t>88</w:t>
            </w:r>
          </w:p>
        </w:tc>
      </w:tr>
      <w:tr w:rsidR="00DF60CC" w:rsidRPr="000D087B" w14:paraId="5D1910EE" w14:textId="77777777" w:rsidTr="00AC5855">
        <w:trPr>
          <w:trHeight w:val="3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08A40E3" w14:textId="77777777" w:rsidR="00DF60CC" w:rsidRPr="000D087B" w:rsidRDefault="00DF60CC" w:rsidP="00AC5855">
            <w:pPr>
              <w:rPr>
                <w:color w:val="000000"/>
              </w:rPr>
            </w:pPr>
            <w:r w:rsidRPr="000D087B">
              <w:rPr>
                <w:color w:val="000000"/>
              </w:rPr>
              <w:t>Osteoblastic Osteosarcom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2E81922" w14:textId="77777777" w:rsidR="00DF60CC" w:rsidRPr="000D087B" w:rsidRDefault="00DF60CC" w:rsidP="00AC5855">
            <w:pPr>
              <w:jc w:val="right"/>
              <w:rPr>
                <w:color w:val="000000"/>
              </w:rPr>
            </w:pPr>
            <w:r w:rsidRPr="000D087B">
              <w:rPr>
                <w:color w:val="000000"/>
              </w:rPr>
              <w:t>46</w:t>
            </w:r>
          </w:p>
        </w:tc>
      </w:tr>
      <w:tr w:rsidR="00DF60CC" w:rsidRPr="000D087B" w14:paraId="1B6C61EB" w14:textId="77777777" w:rsidTr="00AC5855">
        <w:trPr>
          <w:trHeight w:val="3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5AB63AA" w14:textId="77777777" w:rsidR="00DF60CC" w:rsidRPr="000D087B" w:rsidRDefault="00DF60CC" w:rsidP="00AC5855">
            <w:pPr>
              <w:rPr>
                <w:color w:val="000000"/>
              </w:rPr>
            </w:pPr>
            <w:r w:rsidRPr="000D087B">
              <w:rPr>
                <w:color w:val="000000"/>
              </w:rPr>
              <w:t>Dedifferentiated Chondrosarcom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B1B2522" w14:textId="77777777" w:rsidR="00DF60CC" w:rsidRPr="000D087B" w:rsidRDefault="00DF60CC" w:rsidP="00AC5855">
            <w:pPr>
              <w:jc w:val="right"/>
              <w:rPr>
                <w:color w:val="000000"/>
              </w:rPr>
            </w:pPr>
            <w:r w:rsidRPr="000D087B">
              <w:rPr>
                <w:color w:val="000000"/>
              </w:rPr>
              <w:t>23</w:t>
            </w:r>
          </w:p>
        </w:tc>
      </w:tr>
      <w:tr w:rsidR="00DF60CC" w:rsidRPr="000D087B" w14:paraId="621B201C" w14:textId="77777777" w:rsidTr="00AC5855">
        <w:trPr>
          <w:trHeight w:val="3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7F542AC" w14:textId="77777777" w:rsidR="00DF60CC" w:rsidRPr="000D087B" w:rsidRDefault="00DF60CC" w:rsidP="00AC5855">
            <w:pPr>
              <w:rPr>
                <w:color w:val="000000"/>
              </w:rPr>
            </w:pPr>
            <w:r w:rsidRPr="000D087B">
              <w:rPr>
                <w:color w:val="000000"/>
              </w:rPr>
              <w:t>Chondroblastic Osteosarcom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70B9336" w14:textId="77777777" w:rsidR="00DF60CC" w:rsidRPr="000D087B" w:rsidRDefault="00DF60CC" w:rsidP="00AC5855">
            <w:pPr>
              <w:jc w:val="right"/>
              <w:rPr>
                <w:color w:val="000000"/>
              </w:rPr>
            </w:pPr>
            <w:r w:rsidRPr="000D087B">
              <w:rPr>
                <w:color w:val="000000"/>
              </w:rPr>
              <w:t>20</w:t>
            </w:r>
          </w:p>
        </w:tc>
      </w:tr>
      <w:tr w:rsidR="00DF60CC" w:rsidRPr="000D087B" w14:paraId="5214C567" w14:textId="77777777" w:rsidTr="00AC5855">
        <w:trPr>
          <w:trHeight w:val="3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5ABB36E" w14:textId="77777777" w:rsidR="00DF60CC" w:rsidRPr="000D087B" w:rsidRDefault="00DF60CC" w:rsidP="00AC5855">
            <w:pPr>
              <w:rPr>
                <w:color w:val="000000"/>
              </w:rPr>
            </w:pPr>
            <w:r w:rsidRPr="000D087B">
              <w:rPr>
                <w:color w:val="000000"/>
              </w:rPr>
              <w:t>Giant Cell Tumor of Bone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70F53F5" w14:textId="77777777" w:rsidR="00DF60CC" w:rsidRPr="000D087B" w:rsidRDefault="00DF60CC" w:rsidP="00AC5855">
            <w:pPr>
              <w:jc w:val="right"/>
              <w:rPr>
                <w:color w:val="000000"/>
              </w:rPr>
            </w:pPr>
            <w:r w:rsidRPr="000D087B">
              <w:rPr>
                <w:color w:val="000000"/>
              </w:rPr>
              <w:t>19</w:t>
            </w:r>
          </w:p>
        </w:tc>
      </w:tr>
      <w:tr w:rsidR="00DF60CC" w:rsidRPr="000D087B" w14:paraId="1C324786" w14:textId="77777777" w:rsidTr="00AC5855">
        <w:trPr>
          <w:trHeight w:val="3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1E5F3BD" w14:textId="77777777" w:rsidR="00DF60CC" w:rsidRPr="000D087B" w:rsidRDefault="00DF60CC" w:rsidP="00AC5855">
            <w:pPr>
              <w:rPr>
                <w:color w:val="000000"/>
              </w:rPr>
            </w:pPr>
            <w:r w:rsidRPr="000D087B">
              <w:rPr>
                <w:color w:val="000000"/>
              </w:rPr>
              <w:t>Extraskeletal Myxoid Chondrosarcom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6DC43BAD" w14:textId="77777777" w:rsidR="00DF60CC" w:rsidRPr="000D087B" w:rsidRDefault="00DF60CC" w:rsidP="00AC5855">
            <w:pPr>
              <w:jc w:val="right"/>
              <w:rPr>
                <w:color w:val="000000"/>
              </w:rPr>
            </w:pPr>
            <w:r w:rsidRPr="000D087B">
              <w:rPr>
                <w:color w:val="000000"/>
              </w:rPr>
              <w:t>16</w:t>
            </w:r>
          </w:p>
        </w:tc>
      </w:tr>
      <w:tr w:rsidR="00DF60CC" w:rsidRPr="000D087B" w14:paraId="6C8D54BA" w14:textId="77777777" w:rsidTr="00AC5855">
        <w:trPr>
          <w:trHeight w:val="3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FEEAAD5" w14:textId="77777777" w:rsidR="00DF60CC" w:rsidRPr="000D087B" w:rsidRDefault="00DF60CC" w:rsidP="00AC5855">
            <w:pPr>
              <w:rPr>
                <w:color w:val="000000"/>
              </w:rPr>
            </w:pPr>
            <w:r w:rsidRPr="000D087B">
              <w:rPr>
                <w:color w:val="000000"/>
              </w:rPr>
              <w:t>Mesenchymal Chondrosarcom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21C8E57" w14:textId="77777777" w:rsidR="00DF60CC" w:rsidRPr="000D087B" w:rsidRDefault="00DF60CC" w:rsidP="00AC5855">
            <w:pPr>
              <w:jc w:val="right"/>
              <w:rPr>
                <w:color w:val="000000"/>
              </w:rPr>
            </w:pPr>
            <w:r w:rsidRPr="000D087B">
              <w:rPr>
                <w:color w:val="000000"/>
              </w:rPr>
              <w:t>15</w:t>
            </w:r>
          </w:p>
        </w:tc>
      </w:tr>
      <w:tr w:rsidR="00DF60CC" w:rsidRPr="000D087B" w14:paraId="1CB62779" w14:textId="77777777" w:rsidTr="00AC5855">
        <w:trPr>
          <w:trHeight w:val="3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4F85B76" w14:textId="77777777" w:rsidR="00DF60CC" w:rsidRPr="000D087B" w:rsidRDefault="00DF60CC" w:rsidP="00AC5855">
            <w:pPr>
              <w:rPr>
                <w:color w:val="000000"/>
              </w:rPr>
            </w:pPr>
            <w:r w:rsidRPr="000D087B">
              <w:rPr>
                <w:color w:val="000000"/>
              </w:rPr>
              <w:t>Myxoid Chondrosarcom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6D962F5" w14:textId="77777777" w:rsidR="00DF60CC" w:rsidRPr="000D087B" w:rsidRDefault="00DF60CC" w:rsidP="00AC5855">
            <w:pPr>
              <w:jc w:val="right"/>
              <w:rPr>
                <w:color w:val="000000"/>
              </w:rPr>
            </w:pPr>
            <w:r w:rsidRPr="000D087B">
              <w:rPr>
                <w:color w:val="000000"/>
              </w:rPr>
              <w:t>13</w:t>
            </w:r>
          </w:p>
        </w:tc>
      </w:tr>
      <w:tr w:rsidR="00DF60CC" w:rsidRPr="000D087B" w14:paraId="12D2B8B3" w14:textId="77777777" w:rsidTr="00AC5855">
        <w:trPr>
          <w:trHeight w:val="3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31517F7" w14:textId="77777777" w:rsidR="00DF60CC" w:rsidRPr="000D087B" w:rsidRDefault="00DF60CC" w:rsidP="00AC5855">
            <w:pPr>
              <w:rPr>
                <w:color w:val="000000"/>
              </w:rPr>
            </w:pPr>
            <w:r w:rsidRPr="000D087B">
              <w:rPr>
                <w:color w:val="000000"/>
              </w:rPr>
              <w:t>Conventional Type Chordom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B450B64" w14:textId="77777777" w:rsidR="00DF60CC" w:rsidRPr="000D087B" w:rsidRDefault="00DF60CC" w:rsidP="00AC5855">
            <w:pPr>
              <w:jc w:val="right"/>
              <w:rPr>
                <w:color w:val="000000"/>
              </w:rPr>
            </w:pPr>
            <w:r w:rsidRPr="000D087B">
              <w:rPr>
                <w:color w:val="000000"/>
              </w:rPr>
              <w:t>10</w:t>
            </w:r>
          </w:p>
        </w:tc>
      </w:tr>
      <w:tr w:rsidR="00DF60CC" w:rsidRPr="000D087B" w14:paraId="3BFEF064" w14:textId="77777777" w:rsidTr="00AC5855">
        <w:trPr>
          <w:trHeight w:val="3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9045570" w14:textId="77777777" w:rsidR="00DF60CC" w:rsidRPr="000D087B" w:rsidRDefault="00DF60CC" w:rsidP="00AC5855">
            <w:pPr>
              <w:rPr>
                <w:color w:val="000000"/>
              </w:rPr>
            </w:pPr>
            <w:r w:rsidRPr="000D087B">
              <w:rPr>
                <w:color w:val="000000"/>
              </w:rPr>
              <w:t>High-Grade Surface Osteosarcom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64E7C2E" w14:textId="77777777" w:rsidR="00DF60CC" w:rsidRPr="000D087B" w:rsidRDefault="00DF60CC" w:rsidP="00AC5855">
            <w:pPr>
              <w:jc w:val="right"/>
              <w:rPr>
                <w:color w:val="000000"/>
              </w:rPr>
            </w:pPr>
            <w:r w:rsidRPr="000D087B">
              <w:rPr>
                <w:color w:val="000000"/>
              </w:rPr>
              <w:t>9</w:t>
            </w:r>
          </w:p>
        </w:tc>
      </w:tr>
      <w:tr w:rsidR="00DF60CC" w:rsidRPr="000D087B" w14:paraId="20268EC1" w14:textId="77777777" w:rsidTr="00AC5855">
        <w:trPr>
          <w:trHeight w:val="3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E58F396" w14:textId="77777777" w:rsidR="00DF60CC" w:rsidRPr="000D087B" w:rsidRDefault="00DF60CC" w:rsidP="00AC5855">
            <w:pPr>
              <w:rPr>
                <w:color w:val="000000"/>
              </w:rPr>
            </w:pPr>
            <w:r w:rsidRPr="000D087B">
              <w:rPr>
                <w:color w:val="000000"/>
              </w:rPr>
              <w:t>Adamantinom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585915D" w14:textId="77777777" w:rsidR="00DF60CC" w:rsidRPr="000D087B" w:rsidRDefault="00DF60CC" w:rsidP="00AC5855">
            <w:pPr>
              <w:jc w:val="right"/>
              <w:rPr>
                <w:color w:val="000000"/>
              </w:rPr>
            </w:pPr>
            <w:r w:rsidRPr="000D087B">
              <w:rPr>
                <w:color w:val="000000"/>
              </w:rPr>
              <w:t>6</w:t>
            </w:r>
          </w:p>
        </w:tc>
      </w:tr>
      <w:tr w:rsidR="00DF60CC" w:rsidRPr="000D087B" w14:paraId="5DBDD7E8" w14:textId="77777777" w:rsidTr="00AC5855">
        <w:trPr>
          <w:trHeight w:val="3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23F403C" w14:textId="77777777" w:rsidR="00DF60CC" w:rsidRPr="000D087B" w:rsidRDefault="00DF60CC" w:rsidP="00AC5855">
            <w:pPr>
              <w:rPr>
                <w:color w:val="000000"/>
              </w:rPr>
            </w:pPr>
            <w:r w:rsidRPr="000D087B">
              <w:rPr>
                <w:color w:val="000000"/>
              </w:rPr>
              <w:t>Periosteal Osteosarcom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F8FE12A" w14:textId="77777777" w:rsidR="00DF60CC" w:rsidRPr="000D087B" w:rsidRDefault="00DF60CC" w:rsidP="00AC5855">
            <w:pPr>
              <w:jc w:val="right"/>
              <w:rPr>
                <w:color w:val="000000"/>
              </w:rPr>
            </w:pPr>
            <w:r w:rsidRPr="000D087B">
              <w:rPr>
                <w:color w:val="000000"/>
              </w:rPr>
              <w:t>5</w:t>
            </w:r>
          </w:p>
        </w:tc>
      </w:tr>
      <w:tr w:rsidR="00DF60CC" w:rsidRPr="000D087B" w14:paraId="08078EF3" w14:textId="77777777" w:rsidTr="00AC5855">
        <w:trPr>
          <w:trHeight w:val="3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710D358" w14:textId="77777777" w:rsidR="00DF60CC" w:rsidRPr="000D087B" w:rsidRDefault="00DF60CC" w:rsidP="00AC5855">
            <w:pPr>
              <w:rPr>
                <w:color w:val="000000"/>
              </w:rPr>
            </w:pPr>
            <w:r w:rsidRPr="000D087B">
              <w:rPr>
                <w:color w:val="000000"/>
              </w:rPr>
              <w:t>Secondary Osteosarcom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B88BEAC" w14:textId="77777777" w:rsidR="00DF60CC" w:rsidRPr="000D087B" w:rsidRDefault="00DF60CC" w:rsidP="00AC5855">
            <w:pPr>
              <w:jc w:val="right"/>
              <w:rPr>
                <w:color w:val="000000"/>
              </w:rPr>
            </w:pPr>
            <w:r w:rsidRPr="000D087B">
              <w:rPr>
                <w:color w:val="000000"/>
              </w:rPr>
              <w:t>4</w:t>
            </w:r>
          </w:p>
        </w:tc>
      </w:tr>
      <w:tr w:rsidR="00DF60CC" w:rsidRPr="000D087B" w14:paraId="6DAB93F5" w14:textId="77777777" w:rsidTr="00AC5855">
        <w:trPr>
          <w:trHeight w:val="3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503B82D" w14:textId="77777777" w:rsidR="00DF60CC" w:rsidRPr="000D087B" w:rsidRDefault="00DF60CC" w:rsidP="00AC5855">
            <w:pPr>
              <w:rPr>
                <w:color w:val="000000"/>
              </w:rPr>
            </w:pPr>
            <w:r w:rsidRPr="000D087B">
              <w:rPr>
                <w:color w:val="000000"/>
              </w:rPr>
              <w:t>Parosteal Osteosarcom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ABD5D28" w14:textId="77777777" w:rsidR="00DF60CC" w:rsidRPr="000D087B" w:rsidRDefault="00DF60CC" w:rsidP="00AC5855">
            <w:pPr>
              <w:jc w:val="right"/>
              <w:rPr>
                <w:color w:val="000000"/>
              </w:rPr>
            </w:pPr>
            <w:r w:rsidRPr="000D087B">
              <w:rPr>
                <w:color w:val="000000"/>
              </w:rPr>
              <w:t>3</w:t>
            </w:r>
          </w:p>
        </w:tc>
      </w:tr>
      <w:tr w:rsidR="00DF60CC" w:rsidRPr="000D087B" w14:paraId="378D6608" w14:textId="77777777" w:rsidTr="00AC5855">
        <w:trPr>
          <w:trHeight w:val="3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A580255" w14:textId="77777777" w:rsidR="00DF60CC" w:rsidRPr="000D087B" w:rsidRDefault="00DF60CC" w:rsidP="00AC5855">
            <w:pPr>
              <w:rPr>
                <w:color w:val="000000"/>
              </w:rPr>
            </w:pPr>
            <w:r w:rsidRPr="000D087B">
              <w:rPr>
                <w:color w:val="000000"/>
              </w:rPr>
              <w:t>Fibroblastic Osteosarcom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D5E591C" w14:textId="77777777" w:rsidR="00DF60CC" w:rsidRPr="000D087B" w:rsidRDefault="00DF60CC" w:rsidP="00AC5855">
            <w:pPr>
              <w:jc w:val="right"/>
              <w:rPr>
                <w:color w:val="000000"/>
              </w:rPr>
            </w:pPr>
            <w:r w:rsidRPr="000D087B">
              <w:rPr>
                <w:color w:val="000000"/>
              </w:rPr>
              <w:t>2</w:t>
            </w:r>
          </w:p>
        </w:tc>
      </w:tr>
      <w:tr w:rsidR="00DF60CC" w:rsidRPr="000D087B" w14:paraId="562C763E" w14:textId="77777777" w:rsidTr="00AC5855">
        <w:trPr>
          <w:trHeight w:val="3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6901919" w14:textId="77777777" w:rsidR="00DF60CC" w:rsidRPr="000D087B" w:rsidRDefault="00DF60CC" w:rsidP="00AC5855">
            <w:pPr>
              <w:rPr>
                <w:color w:val="000000"/>
              </w:rPr>
            </w:pPr>
            <w:r w:rsidRPr="000D087B">
              <w:rPr>
                <w:color w:val="000000"/>
              </w:rPr>
              <w:t>Small Cell Osteosarcom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11FA5E8" w14:textId="77777777" w:rsidR="00DF60CC" w:rsidRPr="000D087B" w:rsidRDefault="00DF60CC" w:rsidP="00AC5855">
            <w:pPr>
              <w:jc w:val="right"/>
              <w:rPr>
                <w:color w:val="000000"/>
              </w:rPr>
            </w:pPr>
            <w:r w:rsidRPr="000D087B">
              <w:rPr>
                <w:color w:val="000000"/>
              </w:rPr>
              <w:t>2</w:t>
            </w:r>
          </w:p>
        </w:tc>
      </w:tr>
      <w:tr w:rsidR="00DF60CC" w:rsidRPr="000D087B" w14:paraId="78713BE3" w14:textId="77777777" w:rsidTr="00AC5855">
        <w:trPr>
          <w:trHeight w:val="3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2C114E0" w14:textId="77777777" w:rsidR="00DF60CC" w:rsidRPr="000D087B" w:rsidRDefault="00DF60CC" w:rsidP="00AC5855">
            <w:pPr>
              <w:rPr>
                <w:color w:val="000000"/>
              </w:rPr>
            </w:pPr>
            <w:r w:rsidRPr="000D087B">
              <w:rPr>
                <w:color w:val="000000"/>
              </w:rPr>
              <w:t>Telangiectatic Osteosarcom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44A7B83" w14:textId="77777777" w:rsidR="00DF60CC" w:rsidRPr="000D087B" w:rsidRDefault="00DF60CC" w:rsidP="00AC5855">
            <w:pPr>
              <w:jc w:val="right"/>
              <w:rPr>
                <w:color w:val="000000"/>
              </w:rPr>
            </w:pPr>
            <w:r w:rsidRPr="000D087B">
              <w:rPr>
                <w:color w:val="000000"/>
              </w:rPr>
              <w:t>2</w:t>
            </w:r>
          </w:p>
        </w:tc>
      </w:tr>
      <w:tr w:rsidR="00DF60CC" w:rsidRPr="000D087B" w14:paraId="791EBB2A" w14:textId="77777777" w:rsidTr="00AC5855">
        <w:trPr>
          <w:trHeight w:val="3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B136881" w14:textId="77777777" w:rsidR="00DF60CC" w:rsidRPr="000D087B" w:rsidRDefault="00DF60CC" w:rsidP="00AC5855">
            <w:pPr>
              <w:rPr>
                <w:color w:val="000000"/>
              </w:rPr>
            </w:pPr>
            <w:r w:rsidRPr="000D087B">
              <w:rPr>
                <w:color w:val="000000"/>
              </w:rPr>
              <w:t>Dedifferentiated Chordom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229CEC37" w14:textId="77777777" w:rsidR="00DF60CC" w:rsidRPr="000D087B" w:rsidRDefault="00DF60CC" w:rsidP="00AC5855">
            <w:pPr>
              <w:jc w:val="right"/>
              <w:rPr>
                <w:color w:val="000000"/>
              </w:rPr>
            </w:pPr>
            <w:r w:rsidRPr="000D087B">
              <w:rPr>
                <w:color w:val="000000"/>
              </w:rPr>
              <w:t>1</w:t>
            </w:r>
          </w:p>
        </w:tc>
      </w:tr>
      <w:tr w:rsidR="00DF60CC" w:rsidRPr="000D087B" w14:paraId="7A493BDC" w14:textId="77777777" w:rsidTr="00AC5855">
        <w:trPr>
          <w:trHeight w:val="32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AFF3B83" w14:textId="77777777" w:rsidR="00DF60CC" w:rsidRPr="000D087B" w:rsidRDefault="00DF60CC" w:rsidP="00AC5855">
            <w:pPr>
              <w:rPr>
                <w:color w:val="000000"/>
              </w:rPr>
            </w:pPr>
            <w:r w:rsidRPr="000D087B">
              <w:rPr>
                <w:color w:val="000000"/>
              </w:rPr>
              <w:t>Low-Grade Central Osteosarcoma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C9AD0CE" w14:textId="77777777" w:rsidR="00DF60CC" w:rsidRPr="000D087B" w:rsidRDefault="00DF60CC" w:rsidP="00AC5855">
            <w:pPr>
              <w:jc w:val="right"/>
              <w:rPr>
                <w:color w:val="000000"/>
              </w:rPr>
            </w:pPr>
            <w:r w:rsidRPr="000D087B">
              <w:rPr>
                <w:color w:val="000000"/>
              </w:rPr>
              <w:t>1</w:t>
            </w:r>
          </w:p>
        </w:tc>
      </w:tr>
    </w:tbl>
    <w:p w14:paraId="10E236FF" w14:textId="77777777" w:rsidR="0068470E" w:rsidRDefault="0068470E" w:rsidP="00DF60CC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0CC"/>
    <w:rsid w:val="0068470E"/>
    <w:rsid w:val="00DF6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EDACD"/>
  <w15:chartTrackingRefBased/>
  <w15:docId w15:val="{7B86E88B-420C-47B3-BE21-F367763C2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0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0CC"/>
    <w:pPr>
      <w:spacing w:after="0" w:line="240" w:lineRule="auto"/>
    </w:pPr>
    <w:rPr>
      <w:sz w:val="24"/>
      <w:szCs w:val="24"/>
      <w:lang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0</Words>
  <Characters>3314</Characters>
  <Application>Microsoft Office Word</Application>
  <DocSecurity>0</DocSecurity>
  <Lines>92</Lines>
  <Paragraphs>52</Paragraphs>
  <ScaleCrop>false</ScaleCrop>
  <Company>Frontiers Media</Company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2-12-28T14:49:00Z</dcterms:created>
  <dcterms:modified xsi:type="dcterms:W3CDTF">2022-12-28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8ec5e0-cd31-4d93-aa20-a51262fde71f</vt:lpwstr>
  </property>
</Properties>
</file>